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B9456" w14:textId="77777777" w:rsidR="00BD70CF" w:rsidRDefault="00BD70CF" w:rsidP="00BD70CF">
      <w:pPr>
        <w:spacing w:line="360" w:lineRule="auto"/>
        <w:rPr>
          <w:b/>
          <w:sz w:val="32"/>
          <w:szCs w:val="32"/>
        </w:rPr>
      </w:pPr>
      <w:r>
        <w:rPr>
          <w:b/>
          <w:sz w:val="32"/>
          <w:szCs w:val="32"/>
        </w:rPr>
        <w:t>Supplementary Material</w:t>
      </w:r>
    </w:p>
    <w:p w14:paraId="1E740C76" w14:textId="5EC6601C" w:rsidR="00BD70CF" w:rsidRPr="003F6C7A" w:rsidRDefault="00BD70CF" w:rsidP="00BD70CF">
      <w:pPr>
        <w:spacing w:line="360" w:lineRule="auto"/>
        <w:rPr>
          <w:b/>
          <w:sz w:val="32"/>
          <w:szCs w:val="32"/>
        </w:rPr>
      </w:pPr>
      <w:r w:rsidRPr="003F6C7A">
        <w:rPr>
          <w:b/>
          <w:sz w:val="32"/>
          <w:szCs w:val="32"/>
        </w:rPr>
        <w:t>Spatial working memory in a disappearing object task is impaired in female but not male</w:t>
      </w:r>
      <w:r>
        <w:rPr>
          <w:b/>
          <w:sz w:val="32"/>
          <w:szCs w:val="32"/>
        </w:rPr>
        <w:t xml:space="preserve"> </w:t>
      </w:r>
      <w:r w:rsidRPr="003F6C7A">
        <w:rPr>
          <w:b/>
          <w:sz w:val="32"/>
          <w:szCs w:val="32"/>
        </w:rPr>
        <w:t>dogs with chronic osteoarthritis</w:t>
      </w:r>
    </w:p>
    <w:p w14:paraId="05A8599B" w14:textId="5B58D563" w:rsidR="00BD70CF" w:rsidRPr="000F0B78" w:rsidRDefault="00BD70CF" w:rsidP="00BD70CF">
      <w:pPr>
        <w:spacing w:after="0" w:line="360" w:lineRule="auto"/>
        <w:rPr>
          <w:bCs/>
          <w:sz w:val="24"/>
          <w:szCs w:val="24"/>
          <w:lang w:val="it-IT"/>
        </w:rPr>
      </w:pPr>
      <w:r w:rsidRPr="000F0B78">
        <w:rPr>
          <w:bCs/>
          <w:sz w:val="24"/>
          <w:szCs w:val="24"/>
          <w:lang w:val="it-IT"/>
        </w:rPr>
        <w:t>Melissa Smith, Joanna C. Murrell</w:t>
      </w:r>
      <w:r>
        <w:rPr>
          <w:bCs/>
          <w:sz w:val="24"/>
          <w:szCs w:val="24"/>
          <w:vertAlign w:val="superscript"/>
          <w:lang w:val="it-IT"/>
        </w:rPr>
        <w:t>1</w:t>
      </w:r>
      <w:r>
        <w:rPr>
          <w:bCs/>
          <w:sz w:val="24"/>
          <w:szCs w:val="24"/>
          <w:lang w:val="it-IT"/>
        </w:rPr>
        <w:t xml:space="preserve">, </w:t>
      </w:r>
      <w:r w:rsidRPr="000F0B78">
        <w:rPr>
          <w:bCs/>
          <w:sz w:val="24"/>
          <w:szCs w:val="24"/>
          <w:lang w:val="it-IT"/>
        </w:rPr>
        <w:t>Michael Mendl</w:t>
      </w:r>
      <w:r>
        <w:rPr>
          <w:bCs/>
          <w:sz w:val="24"/>
          <w:szCs w:val="24"/>
          <w:lang w:val="it-IT"/>
        </w:rPr>
        <w:t>*</w:t>
      </w:r>
      <w:r w:rsidR="00EC3B4E">
        <w:rPr>
          <w:bCs/>
          <w:sz w:val="24"/>
          <w:szCs w:val="24"/>
          <w:vertAlign w:val="superscript"/>
          <w:lang w:val="it-IT"/>
        </w:rPr>
        <w:t>2</w:t>
      </w:r>
    </w:p>
    <w:p w14:paraId="6CD33B80" w14:textId="77777777" w:rsidR="00BD70CF" w:rsidRDefault="00BD70CF" w:rsidP="00BD70CF">
      <w:pPr>
        <w:spacing w:after="0" w:line="360" w:lineRule="auto"/>
        <w:rPr>
          <w:bCs/>
          <w:i/>
          <w:iCs/>
        </w:rPr>
      </w:pPr>
      <w:r w:rsidRPr="000F0B78">
        <w:rPr>
          <w:bCs/>
          <w:i/>
          <w:iCs/>
        </w:rPr>
        <w:t>Bristol Veterinary School, University of Bristol, Langford House, Langford, BS40 5DU, UK</w:t>
      </w:r>
    </w:p>
    <w:p w14:paraId="318135C6" w14:textId="77777777" w:rsidR="00BD70CF" w:rsidRDefault="00BD70CF" w:rsidP="00BD70CF">
      <w:pPr>
        <w:spacing w:after="0" w:line="360" w:lineRule="auto"/>
        <w:rPr>
          <w:bCs/>
          <w:i/>
          <w:iCs/>
        </w:rPr>
      </w:pPr>
    </w:p>
    <w:p w14:paraId="44F8B503" w14:textId="77777777" w:rsidR="00BD70CF" w:rsidRPr="00FD083D" w:rsidRDefault="00BD70CF" w:rsidP="00BD70CF">
      <w:pPr>
        <w:spacing w:after="0" w:line="360" w:lineRule="auto"/>
        <w:rPr>
          <w:bCs/>
        </w:rPr>
      </w:pPr>
      <w:r w:rsidRPr="00FD083D">
        <w:rPr>
          <w:bCs/>
          <w:vertAlign w:val="superscript"/>
        </w:rPr>
        <w:t>1</w:t>
      </w:r>
      <w:r w:rsidRPr="00FD083D">
        <w:rPr>
          <w:bCs/>
        </w:rPr>
        <w:t xml:space="preserve"> </w:t>
      </w:r>
      <w:r w:rsidRPr="00FD083D">
        <w:rPr>
          <w:rFonts w:cstheme="minorHAnsi"/>
          <w:bCs/>
        </w:rPr>
        <w:t xml:space="preserve">Present address: </w:t>
      </w:r>
      <w:r w:rsidRPr="00FD083D">
        <w:rPr>
          <w:rFonts w:cstheme="minorHAnsi"/>
          <w:color w:val="201F1E"/>
          <w:shd w:val="clear" w:color="auto" w:fill="FFFFFF"/>
        </w:rPr>
        <w:t>Highcroft Veterinary Referrals, 615 Wells Rd, Whitchurch, Bristol, BS14 9BE</w:t>
      </w:r>
      <w:r w:rsidRPr="00FD083D">
        <w:rPr>
          <w:rFonts w:cstheme="minorHAnsi"/>
          <w:lang w:eastAsia="zh-CN"/>
        </w:rPr>
        <w:t>, UK</w:t>
      </w:r>
    </w:p>
    <w:p w14:paraId="0D1C5299" w14:textId="1A8D5FBA" w:rsidR="00C73A13" w:rsidRDefault="00BD70CF" w:rsidP="00EC3B4E">
      <w:pPr>
        <w:spacing w:after="0" w:line="360" w:lineRule="auto"/>
        <w:rPr>
          <w:rStyle w:val="Hyperlink"/>
          <w:bCs/>
        </w:rPr>
      </w:pPr>
      <w:r>
        <w:rPr>
          <w:bCs/>
        </w:rPr>
        <w:t xml:space="preserve">* Corresponding author: </w:t>
      </w:r>
      <w:hyperlink r:id="rId9" w:history="1">
        <w:r w:rsidRPr="000949B2">
          <w:rPr>
            <w:rStyle w:val="Hyperlink"/>
            <w:bCs/>
          </w:rPr>
          <w:t>mike.mendl@bris.ac.uk</w:t>
        </w:r>
      </w:hyperlink>
    </w:p>
    <w:p w14:paraId="3C9E1B24" w14:textId="1884133D" w:rsidR="00EC3B4E" w:rsidRDefault="00EC3B4E" w:rsidP="00BD70CF">
      <w:pPr>
        <w:rPr>
          <w:rStyle w:val="Hyperlink"/>
          <w:bCs/>
        </w:rPr>
      </w:pPr>
      <w:r>
        <w:rPr>
          <w:bCs/>
          <w:vertAlign w:val="superscript"/>
        </w:rPr>
        <w:t>2</w:t>
      </w:r>
      <w:r w:rsidRPr="00FD083D">
        <w:rPr>
          <w:bCs/>
        </w:rPr>
        <w:t xml:space="preserve"> </w:t>
      </w:r>
      <w:r w:rsidRPr="007351E2">
        <w:rPr>
          <w:bCs/>
        </w:rPr>
        <w:t>ORCID: 0000-0002-5302-1871</w:t>
      </w:r>
    </w:p>
    <w:p w14:paraId="7A0B4FDD" w14:textId="1F03D96F" w:rsidR="00BD70CF" w:rsidRPr="00BD70CF" w:rsidRDefault="00BD70CF" w:rsidP="00BD70CF">
      <w:pPr>
        <w:rPr>
          <w:rStyle w:val="Hyperlink"/>
          <w:bCs/>
          <w:color w:val="000000" w:themeColor="text1"/>
          <w:u w:val="none"/>
        </w:rPr>
      </w:pPr>
    </w:p>
    <w:p w14:paraId="3BC02689" w14:textId="76009502" w:rsidR="00BD70CF" w:rsidRDefault="00BD70CF" w:rsidP="00BD70CF">
      <w:r w:rsidRPr="00171BB3">
        <w:rPr>
          <w:b/>
          <w:bCs/>
        </w:rPr>
        <w:t xml:space="preserve">Table </w:t>
      </w:r>
      <w:r>
        <w:rPr>
          <w:b/>
          <w:bCs/>
        </w:rPr>
        <w:t>S1</w:t>
      </w:r>
      <w:r>
        <w:t xml:space="preserve">   Results of the univaria</w:t>
      </w:r>
      <w:r w:rsidR="001864BA">
        <w:t>t</w:t>
      </w:r>
      <w:r>
        <w:t>e models</w:t>
      </w:r>
      <w:r w:rsidR="009D17DE">
        <w:t>.</w:t>
      </w:r>
    </w:p>
    <w:tbl>
      <w:tblPr>
        <w:tblW w:w="10660" w:type="dxa"/>
        <w:tblLook w:val="04A0" w:firstRow="1" w:lastRow="0" w:firstColumn="1" w:lastColumn="0" w:noHBand="0" w:noVBand="1"/>
      </w:tblPr>
      <w:tblGrid>
        <w:gridCol w:w="1948"/>
        <w:gridCol w:w="1108"/>
        <w:gridCol w:w="829"/>
        <w:gridCol w:w="829"/>
        <w:gridCol w:w="733"/>
        <w:gridCol w:w="934"/>
        <w:gridCol w:w="1089"/>
        <w:gridCol w:w="796"/>
        <w:gridCol w:w="862"/>
        <w:gridCol w:w="720"/>
        <w:gridCol w:w="812"/>
      </w:tblGrid>
      <w:tr w:rsidR="00BD70CF" w:rsidRPr="00BD70CF" w14:paraId="301EA27C" w14:textId="77777777" w:rsidTr="00EA4EE8">
        <w:trPr>
          <w:trHeight w:val="290"/>
        </w:trPr>
        <w:tc>
          <w:tcPr>
            <w:tcW w:w="1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CBDB05" w14:textId="77777777" w:rsidR="00BD70CF" w:rsidRPr="00BD70CF" w:rsidRDefault="00BD70CF" w:rsidP="00BD70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443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E4C8B" w14:textId="77777777" w:rsidR="00BD70CF" w:rsidRPr="00673961" w:rsidRDefault="00BD70CF" w:rsidP="00BD70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6739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Main effect</w:t>
            </w:r>
          </w:p>
        </w:tc>
        <w:tc>
          <w:tcPr>
            <w:tcW w:w="42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B68C2" w14:textId="77777777" w:rsidR="00BD70CF" w:rsidRPr="00673961" w:rsidRDefault="00BD70CF" w:rsidP="00BD70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6739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Interaction with Group</w:t>
            </w:r>
          </w:p>
        </w:tc>
      </w:tr>
      <w:tr w:rsidR="00BD70CF" w:rsidRPr="00BD70CF" w14:paraId="43BF6399" w14:textId="77777777" w:rsidTr="00EA4EE8">
        <w:trPr>
          <w:trHeight w:val="290"/>
        </w:trPr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4C37E1" w14:textId="77777777" w:rsidR="00BD70CF" w:rsidRPr="00BD70CF" w:rsidRDefault="00BD70CF" w:rsidP="00BD70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zh-CN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87B7E" w14:textId="77777777" w:rsidR="00BD70CF" w:rsidRPr="00BD70CF" w:rsidRDefault="00BD70CF" w:rsidP="00BD70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zh-CN"/>
              </w:rPr>
              <w:t> 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678ED" w14:textId="77777777" w:rsidR="00BD70CF" w:rsidRPr="00BD70CF" w:rsidRDefault="00BD70CF" w:rsidP="00BD70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zh-CN"/>
              </w:rPr>
              <w:t>95% confidence limits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9E201" w14:textId="77777777" w:rsidR="00BD70CF" w:rsidRPr="00BD70CF" w:rsidRDefault="00BD70CF" w:rsidP="00BD70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zh-CN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02C43" w14:textId="77777777" w:rsidR="00BD70CF" w:rsidRPr="00673961" w:rsidRDefault="00BD70CF" w:rsidP="00BD70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6739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ECF66" w14:textId="77777777" w:rsidR="00BD70CF" w:rsidRPr="00673961" w:rsidRDefault="00BD70CF" w:rsidP="00BD70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6739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6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7335B" w14:textId="77777777" w:rsidR="00BD70CF" w:rsidRPr="00673961" w:rsidRDefault="00BD70CF" w:rsidP="00BD70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6739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95% confidence limit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9DF7B" w14:textId="77777777" w:rsidR="00BD70CF" w:rsidRPr="00BD70CF" w:rsidRDefault="00BD70CF" w:rsidP="00BD70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zh-CN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F5F15" w14:textId="77777777" w:rsidR="00BD70CF" w:rsidRPr="00BD70CF" w:rsidRDefault="00BD70CF" w:rsidP="00BD70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zh-CN"/>
              </w:rPr>
              <w:t> </w:t>
            </w:r>
          </w:p>
        </w:tc>
      </w:tr>
      <w:tr w:rsidR="00BD70CF" w:rsidRPr="00BD70CF" w14:paraId="20954BE7" w14:textId="77777777" w:rsidTr="00EA4EE8">
        <w:trPr>
          <w:trHeight w:val="290"/>
        </w:trPr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5CBC8D" w14:textId="3D6BB709" w:rsidR="00BD70CF" w:rsidRPr="00673961" w:rsidRDefault="009D17DE" w:rsidP="00BD70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6739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Categorical variabl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A2A24" w14:textId="77777777" w:rsidR="00BD70CF" w:rsidRPr="00673961" w:rsidRDefault="00BD70CF" w:rsidP="00BD70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6739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Odds Ratio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F7468" w14:textId="77777777" w:rsidR="00BD70CF" w:rsidRPr="00673961" w:rsidRDefault="00BD70CF" w:rsidP="00BD70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6739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Lower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17EA5" w14:textId="77777777" w:rsidR="00BD70CF" w:rsidRPr="00673961" w:rsidRDefault="00BD70CF" w:rsidP="00BD70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6739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Upper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430A5" w14:textId="77777777" w:rsidR="00BD70CF" w:rsidRPr="00673961" w:rsidRDefault="00BD70CF" w:rsidP="00BD70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6739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z-value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B0654" w14:textId="77777777" w:rsidR="00BD70CF" w:rsidRPr="00673961" w:rsidRDefault="00BD70CF" w:rsidP="00BD70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6739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E9CEF" w14:textId="77777777" w:rsidR="00BD70CF" w:rsidRPr="00673961" w:rsidRDefault="00BD70CF" w:rsidP="00BD70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6739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Odds Ratio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73D30" w14:textId="77777777" w:rsidR="00BD70CF" w:rsidRPr="00673961" w:rsidRDefault="00BD70CF" w:rsidP="00BD70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6739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Lower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33566" w14:textId="77777777" w:rsidR="00BD70CF" w:rsidRPr="00673961" w:rsidRDefault="00BD70CF" w:rsidP="00BD70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6739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Upp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47787" w14:textId="77777777" w:rsidR="00BD70CF" w:rsidRPr="00673961" w:rsidRDefault="00BD70CF" w:rsidP="00BD70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6739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z-valu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A380F" w14:textId="77777777" w:rsidR="00BD70CF" w:rsidRPr="00673961" w:rsidRDefault="00BD70CF" w:rsidP="00BD70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6739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p-value</w:t>
            </w:r>
          </w:p>
        </w:tc>
      </w:tr>
      <w:tr w:rsidR="00EA4EE8" w:rsidRPr="00BD70CF" w14:paraId="10B5B60E" w14:textId="77777777" w:rsidTr="00EA4EE8">
        <w:trPr>
          <w:trHeight w:val="290"/>
        </w:trPr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24BEE3" w14:textId="24D0780C" w:rsidR="00EA4EE8" w:rsidRPr="00BD70CF" w:rsidRDefault="00EA4EE8" w:rsidP="00EA4E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 xml:space="preserve">Object </w:t>
            </w:r>
            <w:r w:rsidR="006739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used in task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4BC03C6" w14:textId="77777777" w:rsidR="00EA4EE8" w:rsidRPr="00BD70CF" w:rsidRDefault="00EA4EE8" w:rsidP="00EA4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BE99FC4" w14:textId="77777777" w:rsidR="00EA4EE8" w:rsidRPr="00BD70CF" w:rsidRDefault="00EA4EE8" w:rsidP="00EA4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CA2FE11" w14:textId="77777777" w:rsidR="00EA4EE8" w:rsidRPr="00BD70CF" w:rsidRDefault="00EA4EE8" w:rsidP="00EA4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3F9A02D" w14:textId="77777777" w:rsidR="00EA4EE8" w:rsidRPr="00BD70CF" w:rsidRDefault="00EA4EE8" w:rsidP="00EA4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A82BB8F" w14:textId="77777777" w:rsidR="00EA4EE8" w:rsidRPr="00BD70CF" w:rsidRDefault="00EA4EE8" w:rsidP="00EA4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4623549" w14:textId="77777777" w:rsidR="00EA4EE8" w:rsidRPr="00BD70CF" w:rsidRDefault="00EA4EE8" w:rsidP="00EA4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6A337A3" w14:textId="77777777" w:rsidR="00EA4EE8" w:rsidRPr="00BD70CF" w:rsidRDefault="00EA4EE8" w:rsidP="00EA4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E9A6DCF" w14:textId="77777777" w:rsidR="00EA4EE8" w:rsidRPr="00BD70CF" w:rsidRDefault="00EA4EE8" w:rsidP="00EA4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573994F" w14:textId="77777777" w:rsidR="00EA4EE8" w:rsidRPr="00BD70CF" w:rsidRDefault="00EA4EE8" w:rsidP="00EA4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ECD2FF6" w14:textId="77777777" w:rsidR="00EA4EE8" w:rsidRPr="00BD70CF" w:rsidRDefault="00EA4EE8" w:rsidP="00EA4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EA4EE8" w:rsidRPr="00BD70CF" w14:paraId="54CF8368" w14:textId="77777777" w:rsidTr="00EA4EE8">
        <w:trPr>
          <w:trHeight w:val="290"/>
        </w:trPr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15E7B7" w14:textId="77777777" w:rsidR="00EA4EE8" w:rsidRPr="00BD70CF" w:rsidRDefault="00EA4EE8" w:rsidP="00EA4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Tennis ball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72CE6" w14:textId="77777777" w:rsidR="00EA4EE8" w:rsidRPr="00BD70CF" w:rsidRDefault="00EA4EE8" w:rsidP="00EA4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Ref.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25017" w14:textId="77777777" w:rsidR="00EA4EE8" w:rsidRPr="00BD70CF" w:rsidRDefault="00EA4EE8" w:rsidP="00EA4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768B5" w14:textId="77777777" w:rsidR="00EA4EE8" w:rsidRPr="00BD70CF" w:rsidRDefault="00EA4EE8" w:rsidP="00EA4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8C63E" w14:textId="77777777" w:rsidR="00EA4EE8" w:rsidRPr="00BD70CF" w:rsidRDefault="00EA4EE8" w:rsidP="00EA4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9EDDF" w14:textId="77777777" w:rsidR="00EA4EE8" w:rsidRPr="00BD70CF" w:rsidRDefault="00EA4EE8" w:rsidP="00EA4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76A71" w14:textId="77777777" w:rsidR="00EA4EE8" w:rsidRPr="00BD70CF" w:rsidRDefault="00EA4EE8" w:rsidP="00EA4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Ref.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B3036" w14:textId="77777777" w:rsidR="00EA4EE8" w:rsidRPr="00BD70CF" w:rsidRDefault="00EA4EE8" w:rsidP="00EA4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58C8A" w14:textId="77777777" w:rsidR="00EA4EE8" w:rsidRPr="00BD70CF" w:rsidRDefault="00EA4EE8" w:rsidP="00EA4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D6CF6" w14:textId="77777777" w:rsidR="00EA4EE8" w:rsidRPr="00BD70CF" w:rsidRDefault="00EA4EE8" w:rsidP="00EA4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A099C" w14:textId="77777777" w:rsidR="00EA4EE8" w:rsidRPr="00BD70CF" w:rsidRDefault="00EA4EE8" w:rsidP="00EA4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EA4EE8" w:rsidRPr="00BD70CF" w14:paraId="21D3A182" w14:textId="77777777" w:rsidTr="00EA4EE8">
        <w:trPr>
          <w:trHeight w:val="290"/>
        </w:trPr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F10F8A" w14:textId="77777777" w:rsidR="00EA4EE8" w:rsidRPr="00BD70CF" w:rsidRDefault="00EA4EE8" w:rsidP="00EA4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Squeaky ring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DE40B" w14:textId="77777777" w:rsidR="00EA4EE8" w:rsidRPr="00BD70CF" w:rsidRDefault="00EA4EE8" w:rsidP="00EA4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68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5BB5" w14:textId="77777777" w:rsidR="00EA4EE8" w:rsidRPr="00BD70CF" w:rsidRDefault="00EA4EE8" w:rsidP="00EA4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37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4DCD6" w14:textId="77777777" w:rsidR="00EA4EE8" w:rsidRPr="00BD70CF" w:rsidRDefault="00EA4EE8" w:rsidP="00EA4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26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8CC6B" w14:textId="77777777" w:rsidR="00EA4EE8" w:rsidRPr="00BD70CF" w:rsidRDefault="00EA4EE8" w:rsidP="00EA4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1.206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70B13" w14:textId="77777777" w:rsidR="00EA4EE8" w:rsidRPr="00BD70CF" w:rsidRDefault="00EA4EE8" w:rsidP="00EA4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22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0A873" w14:textId="77777777" w:rsidR="00EA4EE8" w:rsidRPr="00BD70CF" w:rsidRDefault="00EA4EE8" w:rsidP="00EA4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25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B27BB" w14:textId="77777777" w:rsidR="00EA4EE8" w:rsidRPr="00BD70CF" w:rsidRDefault="00EA4EE8" w:rsidP="00EA4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52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0169C" w14:textId="77777777" w:rsidR="00EA4EE8" w:rsidRPr="00BD70CF" w:rsidRDefault="00EA4EE8" w:rsidP="00EA4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.0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04B2B" w14:textId="77777777" w:rsidR="00EA4EE8" w:rsidRPr="00BD70CF" w:rsidRDefault="00EA4EE8" w:rsidP="00EA4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5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08B0F" w14:textId="77777777" w:rsidR="00EA4EE8" w:rsidRPr="00BD70CF" w:rsidRDefault="00EA4EE8" w:rsidP="00EA4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61</w:t>
            </w:r>
          </w:p>
        </w:tc>
      </w:tr>
      <w:tr w:rsidR="00EA4EE8" w:rsidRPr="00BD70CF" w14:paraId="30D9D7B6" w14:textId="77777777" w:rsidTr="00EA4EE8">
        <w:trPr>
          <w:trHeight w:val="290"/>
        </w:trPr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E7B0A6" w14:textId="77777777" w:rsidR="00EA4EE8" w:rsidRPr="00BD70CF" w:rsidRDefault="00EA4EE8" w:rsidP="00EA4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Own toy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0A187" w14:textId="77777777" w:rsidR="00EA4EE8" w:rsidRPr="00BD70CF" w:rsidRDefault="00EA4EE8" w:rsidP="00EA4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87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18DFC" w14:textId="77777777" w:rsidR="00EA4EE8" w:rsidRPr="00BD70CF" w:rsidRDefault="00EA4EE8" w:rsidP="00EA4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21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0E380" w14:textId="77777777" w:rsidR="00EA4EE8" w:rsidRPr="00BD70CF" w:rsidRDefault="00EA4EE8" w:rsidP="00EA4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3.55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6F02" w14:textId="77777777" w:rsidR="00EA4EE8" w:rsidRPr="00BD70CF" w:rsidRDefault="00EA4EE8" w:rsidP="00EA4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0.1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35A79" w14:textId="77777777" w:rsidR="00EA4EE8" w:rsidRPr="00BD70CF" w:rsidRDefault="00EA4EE8" w:rsidP="00EA4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849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29704" w14:textId="77777777" w:rsidR="00EA4EE8" w:rsidRPr="00BD70CF" w:rsidRDefault="00EA4EE8" w:rsidP="00EA4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86418" w14:textId="77777777" w:rsidR="00EA4EE8" w:rsidRPr="00BD70CF" w:rsidRDefault="00EA4EE8" w:rsidP="00EA4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4DF6F" w14:textId="77777777" w:rsidR="00EA4EE8" w:rsidRPr="00BD70CF" w:rsidRDefault="00EA4EE8" w:rsidP="00EA4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C82AF" w14:textId="77777777" w:rsidR="00EA4EE8" w:rsidRPr="00BD70CF" w:rsidRDefault="00EA4EE8" w:rsidP="00EA4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E59DA" w14:textId="77777777" w:rsidR="00EA4EE8" w:rsidRPr="00BD70CF" w:rsidRDefault="00EA4EE8" w:rsidP="00EA4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EA4EE8" w:rsidRPr="00BD70CF" w14:paraId="441D1FFB" w14:textId="77777777" w:rsidTr="00EA4EE8">
        <w:trPr>
          <w:trHeight w:val="290"/>
        </w:trPr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540F4" w14:textId="77777777" w:rsidR="00EA4EE8" w:rsidRPr="00BD70CF" w:rsidRDefault="00EA4EE8" w:rsidP="00EA4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Both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99055" w14:textId="77777777" w:rsidR="00EA4EE8" w:rsidRPr="00BD70CF" w:rsidRDefault="00EA4EE8" w:rsidP="00EA4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65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2CF7E" w14:textId="77777777" w:rsidR="00EA4EE8" w:rsidRPr="00BD70CF" w:rsidRDefault="00EA4EE8" w:rsidP="00EA4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15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EDA9A" w14:textId="77777777" w:rsidR="00EA4EE8" w:rsidRPr="00BD70CF" w:rsidRDefault="00EA4EE8" w:rsidP="00EA4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81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5513D" w14:textId="77777777" w:rsidR="00EA4EE8" w:rsidRPr="00BD70CF" w:rsidRDefault="00EA4EE8" w:rsidP="00EA4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0.57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A5E68" w14:textId="77777777" w:rsidR="00EA4EE8" w:rsidRPr="00BD70CF" w:rsidRDefault="00EA4EE8" w:rsidP="00EA4EE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56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4C665" w14:textId="77777777" w:rsidR="00EA4EE8" w:rsidRPr="00BD70CF" w:rsidRDefault="00EA4EE8" w:rsidP="00EA4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C1264" w14:textId="77777777" w:rsidR="00EA4EE8" w:rsidRPr="00BD70CF" w:rsidRDefault="00EA4EE8" w:rsidP="00EA4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A7059" w14:textId="77777777" w:rsidR="00EA4EE8" w:rsidRPr="00BD70CF" w:rsidRDefault="00EA4EE8" w:rsidP="00EA4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5075C" w14:textId="77777777" w:rsidR="00EA4EE8" w:rsidRPr="00BD70CF" w:rsidRDefault="00EA4EE8" w:rsidP="00EA4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8262B" w14:textId="77777777" w:rsidR="00EA4EE8" w:rsidRPr="00BD70CF" w:rsidRDefault="00EA4EE8" w:rsidP="00EA4E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ED054F" w:rsidRPr="00BD70CF" w14:paraId="3165B6CF" w14:textId="77777777" w:rsidTr="005074CB">
        <w:trPr>
          <w:trHeight w:val="300"/>
        </w:trPr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71DC1" w14:textId="23497AA8" w:rsidR="00ED054F" w:rsidRPr="00BD70CF" w:rsidRDefault="00ED054F" w:rsidP="005074C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Season</w:t>
            </w:r>
            <w:r w:rsidR="0067396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 xml:space="preserve"> when dog participated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42D7399" w14:textId="77777777" w:rsidR="00ED054F" w:rsidRPr="00BD70CF" w:rsidRDefault="00ED054F" w:rsidP="005074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EB85912" w14:textId="77777777" w:rsidR="00ED054F" w:rsidRPr="00BD70CF" w:rsidRDefault="00ED054F" w:rsidP="005074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13DF2FC" w14:textId="77777777" w:rsidR="00ED054F" w:rsidRPr="00BD70CF" w:rsidRDefault="00ED054F" w:rsidP="005074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09F9985" w14:textId="77777777" w:rsidR="00ED054F" w:rsidRPr="00BD70CF" w:rsidRDefault="00ED054F" w:rsidP="005074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5D15357" w14:textId="77777777" w:rsidR="00ED054F" w:rsidRPr="00BD70CF" w:rsidRDefault="00ED054F" w:rsidP="005074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A770A24" w14:textId="77777777" w:rsidR="00ED054F" w:rsidRPr="00BD70CF" w:rsidRDefault="00ED054F" w:rsidP="005074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3CD099A" w14:textId="77777777" w:rsidR="00ED054F" w:rsidRPr="00BD70CF" w:rsidRDefault="00ED054F" w:rsidP="005074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BF642D2" w14:textId="77777777" w:rsidR="00ED054F" w:rsidRPr="00BD70CF" w:rsidRDefault="00ED054F" w:rsidP="005074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16E3F17" w14:textId="77777777" w:rsidR="00ED054F" w:rsidRPr="00BD70CF" w:rsidRDefault="00ED054F" w:rsidP="005074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D77362B" w14:textId="77777777" w:rsidR="00ED054F" w:rsidRPr="00BD70CF" w:rsidRDefault="00ED054F" w:rsidP="005074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5221B5" w:rsidRPr="00BD70CF" w14:paraId="71C072C9" w14:textId="77777777" w:rsidTr="005074CB">
        <w:trPr>
          <w:trHeight w:val="290"/>
        </w:trPr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2FCF7" w14:textId="77777777" w:rsidR="005221B5" w:rsidRPr="00BD70CF" w:rsidRDefault="005221B5" w:rsidP="005221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Summer (May-August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F5A70" w14:textId="3CFFC87F" w:rsidR="005221B5" w:rsidRPr="00BD70CF" w:rsidRDefault="005221B5" w:rsidP="005221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Ref.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D31D6" w14:textId="226187BF" w:rsidR="005221B5" w:rsidRPr="00BD70CF" w:rsidRDefault="005221B5" w:rsidP="005221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DAC97" w14:textId="582CA452" w:rsidR="005221B5" w:rsidRPr="00BD70CF" w:rsidRDefault="005221B5" w:rsidP="005221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3127E" w14:textId="3C233B71" w:rsidR="005221B5" w:rsidRPr="00BD70CF" w:rsidRDefault="005221B5" w:rsidP="005221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94C82" w14:textId="21788587" w:rsidR="005221B5" w:rsidRPr="00BD70CF" w:rsidRDefault="005221B5" w:rsidP="005221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8DDCF" w14:textId="568FFF3D" w:rsidR="005221B5" w:rsidRPr="00BD70CF" w:rsidRDefault="005221B5" w:rsidP="005221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Ref.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22C15" w14:textId="3C557714" w:rsidR="005221B5" w:rsidRPr="00BD70CF" w:rsidRDefault="005221B5" w:rsidP="005221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21253" w14:textId="0AD5E34B" w:rsidR="005221B5" w:rsidRPr="00BD70CF" w:rsidRDefault="005221B5" w:rsidP="005221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5B4D2" w14:textId="4AD5554A" w:rsidR="005221B5" w:rsidRPr="00BD70CF" w:rsidRDefault="005221B5" w:rsidP="005221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6BEC0" w14:textId="2C42BD50" w:rsidR="005221B5" w:rsidRPr="00BD70CF" w:rsidRDefault="005221B5" w:rsidP="005221B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</w:t>
            </w:r>
          </w:p>
        </w:tc>
      </w:tr>
      <w:tr w:rsidR="00ED054F" w:rsidRPr="00BD70CF" w14:paraId="49CEF9BC" w14:textId="77777777" w:rsidTr="005074CB">
        <w:trPr>
          <w:trHeight w:val="290"/>
        </w:trPr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007B35" w14:textId="77777777" w:rsidR="00ED054F" w:rsidRPr="00BD70CF" w:rsidRDefault="00ED054F" w:rsidP="005074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Winter (November-February)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50839990" w14:textId="77777777" w:rsidR="00ED054F" w:rsidRPr="00BD70CF" w:rsidRDefault="00ED054F" w:rsidP="005074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71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63A70626" w14:textId="77777777" w:rsidR="00ED054F" w:rsidRPr="00BD70CF" w:rsidRDefault="00ED054F" w:rsidP="005074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38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19A3BBAB" w14:textId="77777777" w:rsidR="00ED054F" w:rsidRPr="00BD70CF" w:rsidRDefault="00ED054F" w:rsidP="005074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32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35D1F" w14:textId="77777777" w:rsidR="00ED054F" w:rsidRPr="00BD70CF" w:rsidRDefault="00ED054F" w:rsidP="005074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1.06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84B79" w14:textId="77777777" w:rsidR="00ED054F" w:rsidRPr="00BD70CF" w:rsidRDefault="00ED054F" w:rsidP="005074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28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5774394C" w14:textId="77777777" w:rsidR="00ED054F" w:rsidRPr="00BD70CF" w:rsidRDefault="00ED054F" w:rsidP="005074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678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20C6F85F" w14:textId="77777777" w:rsidR="00ED054F" w:rsidRPr="00BD70CF" w:rsidRDefault="00ED054F" w:rsidP="005074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69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0C330D3C" w14:textId="77777777" w:rsidR="00ED054F" w:rsidRPr="00BD70CF" w:rsidRDefault="00ED054F" w:rsidP="005074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.0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F7D88" w14:textId="77777777" w:rsidR="00ED054F" w:rsidRPr="00BD70CF" w:rsidRDefault="00ED054F" w:rsidP="005074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14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F8FDE" w14:textId="77777777" w:rsidR="00ED054F" w:rsidRPr="00BD70CF" w:rsidRDefault="00ED054F" w:rsidP="005074C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253</w:t>
            </w:r>
          </w:p>
        </w:tc>
      </w:tr>
      <w:tr w:rsidR="0019237F" w:rsidRPr="00BD70CF" w14:paraId="639B6D59" w14:textId="77777777" w:rsidTr="00EA4EE8">
        <w:trPr>
          <w:trHeight w:val="290"/>
        </w:trPr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58BBBC" w14:textId="0E66E10D" w:rsidR="0019237F" w:rsidRPr="00BD70CF" w:rsidRDefault="0019237F" w:rsidP="0019237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zh-CN"/>
              </w:rPr>
              <w:t>Continuous variabl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D26EAE0" w14:textId="77777777" w:rsidR="0019237F" w:rsidRPr="00BD70CF" w:rsidRDefault="0019237F" w:rsidP="00192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90D431A" w14:textId="77777777" w:rsidR="0019237F" w:rsidRPr="00BD70CF" w:rsidRDefault="0019237F" w:rsidP="00192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CD43156" w14:textId="77777777" w:rsidR="0019237F" w:rsidRPr="00BD70CF" w:rsidRDefault="0019237F" w:rsidP="00192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3757181" w14:textId="77777777" w:rsidR="0019237F" w:rsidRPr="00BD70CF" w:rsidRDefault="0019237F" w:rsidP="00192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B9043B9" w14:textId="77777777" w:rsidR="0019237F" w:rsidRPr="00BD70CF" w:rsidRDefault="0019237F" w:rsidP="00192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882CC3A" w14:textId="77777777" w:rsidR="0019237F" w:rsidRPr="00BD70CF" w:rsidRDefault="0019237F" w:rsidP="00192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CE19382" w14:textId="77777777" w:rsidR="0019237F" w:rsidRPr="00BD70CF" w:rsidRDefault="0019237F" w:rsidP="00192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4E48BD0" w14:textId="77777777" w:rsidR="0019237F" w:rsidRPr="00BD70CF" w:rsidRDefault="0019237F" w:rsidP="00192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ED47D23" w14:textId="77777777" w:rsidR="0019237F" w:rsidRPr="00BD70CF" w:rsidRDefault="0019237F" w:rsidP="00192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8D161A3" w14:textId="77777777" w:rsidR="0019237F" w:rsidRPr="00BD70CF" w:rsidRDefault="0019237F" w:rsidP="00192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 </w:t>
            </w:r>
          </w:p>
        </w:tc>
      </w:tr>
      <w:tr w:rsidR="0019237F" w:rsidRPr="00BD70CF" w14:paraId="71133FF9" w14:textId="77777777" w:rsidTr="00EA4EE8">
        <w:trPr>
          <w:trHeight w:val="290"/>
        </w:trPr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F401C3" w14:textId="77777777" w:rsidR="0019237F" w:rsidRPr="00BD70CF" w:rsidRDefault="0019237F" w:rsidP="00192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Body Condition Score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56F45574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13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767F2525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79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06C0ECC3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59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7B31B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69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EEA7B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489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686611BA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75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2EC2EA62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500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06A674F7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1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1E685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1.33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55E67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181</w:t>
            </w:r>
          </w:p>
        </w:tc>
      </w:tr>
      <w:tr w:rsidR="0019237F" w:rsidRPr="00BD70CF" w14:paraId="29A85E4D" w14:textId="77777777" w:rsidTr="00EA4EE8">
        <w:trPr>
          <w:trHeight w:val="290"/>
        </w:trPr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8A3A42" w14:textId="77777777" w:rsidR="0019237F" w:rsidRPr="00BD70CF" w:rsidRDefault="0019237F" w:rsidP="00192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SNoRE</w:t>
            </w:r>
            <w:proofErr w:type="spellEnd"/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 xml:space="preserve"> Score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73E9A0C2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98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64C927D0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95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140941CA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2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D9316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0.589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08F60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5556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1E3954A8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1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18717166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957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53180AA7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D9623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36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5A505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71879</w:t>
            </w:r>
          </w:p>
        </w:tc>
      </w:tr>
      <w:tr w:rsidR="0019237F" w:rsidRPr="00BD70CF" w14:paraId="322538BD" w14:textId="77777777" w:rsidTr="00EA4EE8">
        <w:trPr>
          <w:trHeight w:val="290"/>
        </w:trPr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366D44" w14:textId="77777777" w:rsidR="0019237F" w:rsidRPr="00BD70CF" w:rsidRDefault="0019237F" w:rsidP="00192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HCPI Score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320A9382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46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5AC9B8D8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97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07C50F6A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12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CF9ED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16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CB736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2445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6F4D82B5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935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0B9C4FC5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85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06ACEF58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6ADFB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1.51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D33B4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13111</w:t>
            </w:r>
          </w:p>
        </w:tc>
      </w:tr>
      <w:tr w:rsidR="0019237F" w:rsidRPr="00BD70CF" w14:paraId="032C7838" w14:textId="77777777" w:rsidTr="00EA4EE8">
        <w:trPr>
          <w:trHeight w:val="290"/>
        </w:trPr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FE74EA" w14:textId="77777777" w:rsidR="0019237F" w:rsidRPr="00BD70CF" w:rsidRDefault="0019237F" w:rsidP="00192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BPI Severity Score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34D80F13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25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5FC70C1D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10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7228A7EC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47.14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FE73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52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4430A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60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7DFCB87C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47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633E75CA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22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6E39B340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9.8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E9B88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0.485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17EDA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628</w:t>
            </w:r>
          </w:p>
        </w:tc>
      </w:tr>
      <w:tr w:rsidR="0019237F" w:rsidRPr="00BD70CF" w14:paraId="2313644F" w14:textId="77777777" w:rsidTr="00EA4EE8">
        <w:trPr>
          <w:trHeight w:val="290"/>
        </w:trPr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0CBC1B" w14:textId="77777777" w:rsidR="0019237F" w:rsidRPr="00BD70CF" w:rsidRDefault="0019237F" w:rsidP="00192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BPI Interference Score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6F9947C0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65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66628FD4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42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6E349440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6.48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84C17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051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BFD7A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29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7437F32E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35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21791EF4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056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3EA53834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2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9FA41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1.117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287DF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264</w:t>
            </w:r>
          </w:p>
        </w:tc>
      </w:tr>
      <w:tr w:rsidR="0019237F" w:rsidRPr="00BD70CF" w14:paraId="5F0833EC" w14:textId="77777777" w:rsidTr="00EA4EE8">
        <w:trPr>
          <w:trHeight w:val="290"/>
        </w:trPr>
        <w:tc>
          <w:tcPr>
            <w:tcW w:w="19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BEC90" w14:textId="77777777" w:rsidR="0019237F" w:rsidRPr="00BD70CF" w:rsidRDefault="0019237F" w:rsidP="001923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CBPI Quality of Life (QOL) Score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10AF1D31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70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28FFA237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42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71FEE168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17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A5348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-1.324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9DEC7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185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12E4482B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1.101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5AB16539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544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14:paraId="6285201C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2.2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DBB4C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26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72660" w14:textId="77777777" w:rsidR="0019237F" w:rsidRPr="00BD70CF" w:rsidRDefault="0019237F" w:rsidP="00192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</w:pPr>
            <w:r w:rsidRPr="00BD70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zh-CN"/>
              </w:rPr>
              <w:t>0.7881</w:t>
            </w:r>
          </w:p>
        </w:tc>
      </w:tr>
    </w:tbl>
    <w:p w14:paraId="3A6CFE3B" w14:textId="77777777" w:rsidR="00BD70CF" w:rsidRDefault="00BD70CF" w:rsidP="00BD70CF"/>
    <w:sectPr w:rsidR="00BD70CF" w:rsidSect="00AA7262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9FAA2A" w14:textId="77777777" w:rsidR="00AA7262" w:rsidRDefault="00AA7262" w:rsidP="0019237F">
      <w:pPr>
        <w:spacing w:after="0" w:line="240" w:lineRule="auto"/>
      </w:pPr>
      <w:r>
        <w:separator/>
      </w:r>
    </w:p>
  </w:endnote>
  <w:endnote w:type="continuationSeparator" w:id="0">
    <w:p w14:paraId="29731200" w14:textId="77777777" w:rsidR="00AA7262" w:rsidRDefault="00AA7262" w:rsidP="00192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48BE56" w14:textId="77777777" w:rsidR="00AA7262" w:rsidRDefault="00AA7262" w:rsidP="0019237F">
      <w:pPr>
        <w:spacing w:after="0" w:line="240" w:lineRule="auto"/>
      </w:pPr>
      <w:r>
        <w:separator/>
      </w:r>
    </w:p>
  </w:footnote>
  <w:footnote w:type="continuationSeparator" w:id="0">
    <w:p w14:paraId="58E8AB1F" w14:textId="77777777" w:rsidR="00AA7262" w:rsidRDefault="00AA7262" w:rsidP="001923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0CF"/>
    <w:rsid w:val="000F538D"/>
    <w:rsid w:val="001864BA"/>
    <w:rsid w:val="0019237F"/>
    <w:rsid w:val="00292E07"/>
    <w:rsid w:val="005221B5"/>
    <w:rsid w:val="005E08EC"/>
    <w:rsid w:val="00673961"/>
    <w:rsid w:val="009D17DE"/>
    <w:rsid w:val="00A97442"/>
    <w:rsid w:val="00AA7262"/>
    <w:rsid w:val="00BD70CF"/>
    <w:rsid w:val="00C73A13"/>
    <w:rsid w:val="00E53573"/>
    <w:rsid w:val="00EA4EE8"/>
    <w:rsid w:val="00EC3B4E"/>
    <w:rsid w:val="00ED0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0C05BE"/>
  <w15:chartTrackingRefBased/>
  <w15:docId w15:val="{188E5BAF-6501-4FB3-A44B-B5C87A7A3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0CF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D70C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70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0CF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950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mailto:mike.mendl@bris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74F21EE459804898C26619F73BFFBD" ma:contentTypeVersion="13" ma:contentTypeDescription="Create a new document." ma:contentTypeScope="" ma:versionID="89e71872a8cb2c7a35acd3698a5d9009">
  <xsd:schema xmlns:xsd="http://www.w3.org/2001/XMLSchema" xmlns:xs="http://www.w3.org/2001/XMLSchema" xmlns:p="http://schemas.microsoft.com/office/2006/metadata/properties" xmlns:ns3="a513e81c-aa9f-4134-a2a7-faa122d73f4f" xmlns:ns4="ea475f6a-d5b8-4bf9-8b37-4787615644ac" targetNamespace="http://schemas.microsoft.com/office/2006/metadata/properties" ma:root="true" ma:fieldsID="73c2c223330e6fa5b06d6bd456d22547" ns3:_="" ns4:_="">
    <xsd:import namespace="a513e81c-aa9f-4134-a2a7-faa122d73f4f"/>
    <xsd:import namespace="ea475f6a-d5b8-4bf9-8b37-4787615644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3e81c-aa9f-4134-a2a7-faa122d73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75f6a-d5b8-4bf9-8b37-4787615644a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6257643-B111-484B-8254-D30407A13F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13e81c-aa9f-4134-a2a7-faa122d73f4f"/>
    <ds:schemaRef ds:uri="ea475f6a-d5b8-4bf9-8b37-4787615644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51D5D74-26D6-4D36-8BC9-925049629E6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0288564-09EB-49ED-8EF7-A4C1FBB451E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58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endl</dc:creator>
  <cp:keywords/>
  <dc:description/>
  <cp:lastModifiedBy>Michael Mendl</cp:lastModifiedBy>
  <cp:revision>4</cp:revision>
  <dcterms:created xsi:type="dcterms:W3CDTF">2023-10-30T12:03:00Z</dcterms:created>
  <dcterms:modified xsi:type="dcterms:W3CDTF">2024-02-16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74F21EE459804898C26619F73BFFBD</vt:lpwstr>
  </property>
</Properties>
</file>